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, Table S1 Accession numbers for amino acid sequences used for phylogenetic analysi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062"/>
      </w:tblGrid>
      <w:tr>
        <w:trPr/>
        <w:tc>
          <w:tcPr>
            <w:tcW w:w="3794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ino acid sequence 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cession (Bovine Genome Database: </w:t>
            </w:r>
            <w:hyperlink r:id="rId2">
              <w:r>
                <w:rPr>
                  <w:rStyle w:val="InternetLink"/>
                </w:rPr>
                <w:t>http://genomes.arc.georgetown.edu/drupal/bovine/</w:t>
              </w:r>
            </w:hyperlink>
            <w:r>
              <w:rPr/>
              <w:t xml:space="preserve"> or GenBank: http://www.ncbi.nlm.nih.gov/)</w:t>
            </w:r>
          </w:p>
        </w:tc>
      </w:tr>
      <w:tr>
        <w:trPr/>
        <w:tc>
          <w:tcPr>
            <w:tcW w:w="3794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tCD163c-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5062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LEAN_14183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tCD163A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tgn_tempid_2174, GLEAN_00453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BtWC1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P_788824.1 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sWC1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P_001116565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aT19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AB33544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nCD163c-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_001059890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tCD163c-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M_521667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sCD163c-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LOC619207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SCART1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P_766497.3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SCART2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F624463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lfCD163c_1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854338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lfCD163c_2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548815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423532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2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6120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3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6123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4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416526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5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423001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6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5946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7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5941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GgCD163_8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426557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9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5811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0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5815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1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3319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2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424583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3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6992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4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427519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5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5597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6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427054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7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428102.2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gCD163_18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233355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1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18432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2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18997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3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17254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4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10988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5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20698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6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18184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7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19456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8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13768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9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06940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raCD163_10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-001509007.1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sCD163A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Q86VB7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CD163A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Q2VLH6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sCD163A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Q2VL90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sCD163b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Q9NR16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sDBMT1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Q9UGM3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sCD5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06127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sCD6</w:t>
            </w:r>
          </w:p>
        </w:tc>
        <w:tc>
          <w:tcPr>
            <w:tcW w:w="5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302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s.arc.georgetown.edu/drupal/bovin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15:30:00Z</dcterms:created>
  <dc:creator>Janice Telfer</dc:creator>
  <dc:description/>
  <cp:keywords/>
  <dc:language>en-US</dc:language>
  <cp:lastModifiedBy>Janice Telfer</cp:lastModifiedBy>
  <dcterms:modified xsi:type="dcterms:W3CDTF">2010-04-27T17:13:00Z</dcterms:modified>
  <cp:revision>8</cp:revision>
  <dc:subject/>
  <dc:title>Supplementary Table 1 Accession numbers for amino acid sequences used for phylogenetic analysis</dc:title>
</cp:coreProperties>
</file>